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7AF6E" w14:textId="77777777" w:rsidR="006121B8" w:rsidRPr="001D0238" w:rsidRDefault="006121B8" w:rsidP="006121B8">
      <w:pPr>
        <w:spacing w:line="360" w:lineRule="auto"/>
        <w:ind w:right="-34"/>
        <w:rPr>
          <w:rFonts w:ascii="Times New Roman" w:eastAsia="MS Mincho" w:hAnsi="Times New Roman" w:cs="Times New Roman"/>
          <w:b/>
          <w:sz w:val="36"/>
          <w:szCs w:val="36"/>
        </w:rPr>
      </w:pPr>
      <w:r w:rsidRPr="00B81E4C">
        <w:rPr>
          <w:rFonts w:ascii="Times New Roman" w:eastAsia="MS Mincho" w:hAnsi="Times New Roman" w:cs="Times New Roman"/>
          <w:b/>
          <w:sz w:val="36"/>
          <w:szCs w:val="36"/>
        </w:rPr>
        <w:t>Supporting information</w:t>
      </w:r>
    </w:p>
    <w:p w14:paraId="59A1FB3B" w14:textId="67083359" w:rsidR="006121B8" w:rsidRPr="001D0238" w:rsidRDefault="006121B8" w:rsidP="006121B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81E4C">
        <w:rPr>
          <w:rFonts w:ascii="Times New Roman" w:eastAsia="MS Mincho" w:hAnsi="Times New Roman" w:cs="Times New Roman"/>
          <w:b/>
          <w:sz w:val="32"/>
          <w:szCs w:val="32"/>
        </w:rPr>
        <w:t>S</w:t>
      </w:r>
      <w:r w:rsidR="001336BA">
        <w:rPr>
          <w:rFonts w:ascii="Times New Roman" w:eastAsia="MS Mincho" w:hAnsi="Times New Roman" w:cs="Times New Roman"/>
          <w:b/>
          <w:sz w:val="32"/>
          <w:szCs w:val="32"/>
        </w:rPr>
        <w:t>2</w:t>
      </w:r>
      <w:r>
        <w:rPr>
          <w:rFonts w:ascii="Times New Roman" w:eastAsia="MS Mincho" w:hAnsi="Times New Roman" w:cs="Times New Roman"/>
          <w:b/>
          <w:sz w:val="32"/>
          <w:szCs w:val="32"/>
        </w:rPr>
        <w:t xml:space="preserve"> Table</w:t>
      </w:r>
      <w:r w:rsidRPr="00B81E4C">
        <w:rPr>
          <w:rFonts w:ascii="Times New Roman" w:eastAsia="MS Mincho" w:hAnsi="Times New Roman" w:cs="Times New Roman"/>
          <w:b/>
          <w:sz w:val="32"/>
          <w:szCs w:val="32"/>
        </w:rPr>
        <w:t xml:space="preserve">. </w:t>
      </w:r>
      <w:r w:rsidRPr="0034418C">
        <w:rPr>
          <w:rFonts w:ascii="Times New Roman" w:eastAsia="MS Mincho" w:hAnsi="Times New Roman" w:cs="Times New Roman"/>
          <w:b/>
          <w:sz w:val="32"/>
          <w:szCs w:val="32"/>
        </w:rPr>
        <w:t>Behavioral data from Exp</w:t>
      </w:r>
      <w:r>
        <w:rPr>
          <w:rFonts w:ascii="Times New Roman" w:eastAsia="MS Mincho" w:hAnsi="Times New Roman" w:cs="Times New Roman"/>
          <w:b/>
          <w:sz w:val="32"/>
          <w:szCs w:val="32"/>
        </w:rPr>
        <w:t>.</w:t>
      </w:r>
      <w:r w:rsidRPr="0034418C">
        <w:rPr>
          <w:rFonts w:ascii="Times New Roman" w:eastAsia="MS Mincho" w:hAnsi="Times New Roman" w:cs="Times New Roman"/>
          <w:b/>
          <w:sz w:val="32"/>
          <w:szCs w:val="32"/>
        </w:rPr>
        <w:t xml:space="preserve"> </w:t>
      </w:r>
      <w:r>
        <w:rPr>
          <w:rFonts w:ascii="Times New Roman" w:eastAsia="MS Mincho" w:hAnsi="Times New Roman" w:cs="Times New Roman"/>
          <w:b/>
          <w:sz w:val="32"/>
          <w:szCs w:val="32"/>
        </w:rPr>
        <w:t>2</w:t>
      </w:r>
      <w:r w:rsidRPr="0034418C">
        <w:rPr>
          <w:rFonts w:ascii="Times New Roman" w:eastAsia="MS Mincho" w:hAnsi="Times New Roman" w:cs="Times New Roman"/>
          <w:b/>
          <w:sz w:val="32"/>
          <w:szCs w:val="32"/>
        </w:rPr>
        <w:t xml:space="preserve"> for each </w:t>
      </w:r>
      <w:r>
        <w:rPr>
          <w:rFonts w:ascii="Times New Roman" w:eastAsia="MS Mincho" w:hAnsi="Times New Roman" w:cs="Times New Roman"/>
          <w:b/>
          <w:sz w:val="32"/>
          <w:szCs w:val="32"/>
        </w:rPr>
        <w:t>rat</w:t>
      </w:r>
    </w:p>
    <w:tbl>
      <w:tblPr>
        <w:tblW w:w="8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0"/>
        <w:gridCol w:w="1300"/>
        <w:gridCol w:w="1200"/>
        <w:gridCol w:w="1380"/>
        <w:gridCol w:w="1400"/>
        <w:gridCol w:w="1140"/>
        <w:gridCol w:w="860"/>
      </w:tblGrid>
      <w:tr w:rsidR="006121B8" w:rsidRPr="00B33077" w14:paraId="0DB08D73" w14:textId="77777777" w:rsidTr="00B8038A">
        <w:trPr>
          <w:trHeight w:val="320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22A68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1CDA5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di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0223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DM (m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F8B1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-F (sec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816E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-N (sec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43EB7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 (sec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6BF95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</w:t>
            </w:r>
          </w:p>
        </w:tc>
      </w:tr>
      <w:tr w:rsidR="006121B8" w:rsidRPr="00B33077" w14:paraId="624ABA3C" w14:textId="77777777" w:rsidTr="00B8038A">
        <w:trPr>
          <w:trHeight w:val="32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31D8" w14:textId="17B1F5B1" w:rsidR="006121B8" w:rsidRPr="00DA1E5B" w:rsidRDefault="006121B8" w:rsidP="006121B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earning </w:t>
            </w:r>
            <w:r w:rsidR="001336BA"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a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06BC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16EB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E6D2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01FE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6947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A1E5B" w:rsidRPr="00B33077" w14:paraId="5AD47EB2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69C9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23A1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A8A3" w14:textId="1DA002E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1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4430" w14:textId="150C57E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8.0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D082" w14:textId="66ABCC9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7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FAB8" w14:textId="6D0B991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8.8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97A" w14:textId="13573AE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1 </w:t>
            </w:r>
          </w:p>
        </w:tc>
      </w:tr>
      <w:tr w:rsidR="00DA1E5B" w:rsidRPr="00B33077" w14:paraId="2E70D254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6768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B41C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59E7" w14:textId="484855B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3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FAEA" w14:textId="7254652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7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B08E" w14:textId="3069931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8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37B7" w14:textId="1E8DF0E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5.5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3256" w14:textId="76565EE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4 </w:t>
            </w:r>
          </w:p>
        </w:tc>
      </w:tr>
      <w:tr w:rsidR="00DA1E5B" w:rsidRPr="00B33077" w14:paraId="6ACE2AA1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A620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E9A6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5ED8" w14:textId="6C808D5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6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60A2" w14:textId="3861B59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7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EA5C" w14:textId="354133F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2.4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BE84" w14:textId="6D03F23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5.2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816E" w14:textId="7BEC894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</w:tr>
      <w:tr w:rsidR="00DA1E5B" w:rsidRPr="00B33077" w14:paraId="1F43DDD3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623F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B2D2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1B61" w14:textId="2CBD96C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.1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10BC" w14:textId="776A999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6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D47C" w14:textId="00F505B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2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913B" w14:textId="7C5D3C3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8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6BC3" w14:textId="5F61640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2 </w:t>
            </w:r>
          </w:p>
        </w:tc>
      </w:tr>
      <w:tr w:rsidR="00DA1E5B" w:rsidRPr="00B33077" w14:paraId="3FE3BCBA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B428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2778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DE43" w14:textId="6FB57EC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AEF7" w14:textId="5D8A365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6.4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3909" w14:textId="293F483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2.1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D920" w14:textId="67397FE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8.5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65B6" w14:textId="42090F0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5 </w:t>
            </w:r>
          </w:p>
        </w:tc>
      </w:tr>
      <w:tr w:rsidR="00DA1E5B" w:rsidRPr="00B33077" w14:paraId="72D2893D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FB99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CFC3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21A3" w14:textId="5D6FF82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7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5418" w14:textId="6326B3C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7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C315" w14:textId="4029872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4.1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D677" w14:textId="7C97A43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3.8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8B43" w14:textId="408FB3D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8 </w:t>
            </w:r>
          </w:p>
        </w:tc>
      </w:tr>
      <w:tr w:rsidR="00DA1E5B" w:rsidRPr="00B33077" w14:paraId="53874299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EBC3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6266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8C44" w14:textId="276BE84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.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E2CB" w14:textId="44B5DF0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1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7AA2" w14:textId="1254AFF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1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807B" w14:textId="017EC6F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4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AA40" w14:textId="3948041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3 </w:t>
            </w:r>
          </w:p>
        </w:tc>
      </w:tr>
      <w:tr w:rsidR="00DA1E5B" w:rsidRPr="00B33077" w14:paraId="5237459D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D043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444C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0D05" w14:textId="5189365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6AEF" w14:textId="043071C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4.4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1EE1" w14:textId="1FE8654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7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5F3B" w14:textId="561936C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9.2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0478" w14:textId="664A089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6 </w:t>
            </w:r>
          </w:p>
        </w:tc>
      </w:tr>
      <w:tr w:rsidR="00DA1E5B" w:rsidRPr="00B33077" w14:paraId="43392CEE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6B0F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DBD1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B1B3" w14:textId="33CEB50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F285" w14:textId="3F08D4C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D7FF" w14:textId="20CEC3F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9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18E4" w14:textId="240BF8F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9.2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D911" w14:textId="79CBA2B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</w:tr>
      <w:tr w:rsidR="00DA1E5B" w:rsidRPr="00B33077" w14:paraId="778C53BA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7271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1391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9C8F" w14:textId="3A46E08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EF97" w14:textId="3DD0945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0.8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654D" w14:textId="5E7373A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9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EEC0" w14:textId="61A4F86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5.7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02EF" w14:textId="2BA883E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4 </w:t>
            </w:r>
          </w:p>
        </w:tc>
      </w:tr>
      <w:tr w:rsidR="00DA1E5B" w:rsidRPr="00B33077" w14:paraId="329E53C5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FCA8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9D0F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3518" w14:textId="605D7D5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C23F" w14:textId="6F1880F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9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AD46" w14:textId="6674344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8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2DB8" w14:textId="68631C3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3.7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DD23" w14:textId="26D9DE6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9 </w:t>
            </w:r>
          </w:p>
        </w:tc>
      </w:tr>
      <w:tr w:rsidR="00DA1E5B" w:rsidRPr="00B33077" w14:paraId="47F506D6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6E0D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DF7C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6E24" w14:textId="1D2C6D9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1.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299B" w14:textId="32A97BD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8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E092" w14:textId="31F19FF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9.5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22E6" w14:textId="298F23C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4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8D92" w14:textId="64389E8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8 </w:t>
            </w:r>
          </w:p>
        </w:tc>
      </w:tr>
      <w:tr w:rsidR="00DA1E5B" w:rsidRPr="00B33077" w14:paraId="5EFD001F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0FB1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CBE0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0A4B" w14:textId="22AB7FA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.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C8BE" w14:textId="337A1F9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5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2EB6" w14:textId="13F7483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1.6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E889" w14:textId="7281AAF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2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C99B" w14:textId="4FAB3C8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5 </w:t>
            </w:r>
          </w:p>
        </w:tc>
      </w:tr>
      <w:tr w:rsidR="00DA1E5B" w:rsidRPr="00B33077" w14:paraId="4774B4B8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83AC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323A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C59F" w14:textId="33833FE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237B" w14:textId="08F3BA3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1.8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DA6E" w14:textId="66107B9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4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A95E" w14:textId="301F3A4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3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5B47" w14:textId="38D2425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9 </w:t>
            </w:r>
          </w:p>
        </w:tc>
      </w:tr>
      <w:tr w:rsidR="00DA1E5B" w:rsidRPr="00B33077" w14:paraId="37957DFE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CF7B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9D52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FB07" w14:textId="617A2AE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03C6" w14:textId="267DE6A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7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A0AB" w14:textId="0392C43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3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7C83" w14:textId="6C6B107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7.0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96DD" w14:textId="498E724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2 </w:t>
            </w:r>
          </w:p>
        </w:tc>
      </w:tr>
      <w:tr w:rsidR="00DA1E5B" w:rsidRPr="00B33077" w14:paraId="7EBBD521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4DB7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5A85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6FAA" w14:textId="6856E25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B44F" w14:textId="172A037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5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1597" w14:textId="6CE8085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1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01FE" w14:textId="165B82F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5.6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59B3" w14:textId="1A57E5D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9 </w:t>
            </w:r>
          </w:p>
        </w:tc>
      </w:tr>
      <w:tr w:rsidR="00DA1E5B" w:rsidRPr="00B33077" w14:paraId="79C66C17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6088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F987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8BC1" w14:textId="4547F3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.3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518B" w14:textId="53A986F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00AA" w14:textId="62E0625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9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31F5" w14:textId="168CA05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1.0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4052" w14:textId="27E52FA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2 </w:t>
            </w:r>
          </w:p>
        </w:tc>
      </w:tr>
      <w:tr w:rsidR="00DA1E5B" w:rsidRPr="00B33077" w14:paraId="45EE73FD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BA8C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6102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3C87" w14:textId="13C94AC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2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E6BB" w14:textId="47D965B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2.7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45AF" w14:textId="10ED914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8.7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3BCB" w14:textId="45F029A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1.5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9FD5" w14:textId="0129E4A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8 </w:t>
            </w:r>
          </w:p>
        </w:tc>
      </w:tr>
      <w:tr w:rsidR="00DA1E5B" w:rsidRPr="00B33077" w14:paraId="20C7A26F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80EE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2A5D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0DF2" w14:textId="2605723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E6CA" w14:textId="26A111F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2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A02F" w14:textId="55DF71D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4.1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0BE1" w14:textId="6B0A794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0.3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AAA8" w14:textId="038BF4C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0 </w:t>
            </w:r>
          </w:p>
        </w:tc>
      </w:tr>
      <w:tr w:rsidR="00DA1E5B" w:rsidRPr="00B33077" w14:paraId="166CAC8E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4708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B50E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A7EF" w14:textId="46460CB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1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7176" w14:textId="52EA3A0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2.5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9C99" w14:textId="4C41F68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6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869B" w14:textId="280A19A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3.1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A6E0" w14:textId="14B5ACF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3 </w:t>
            </w:r>
          </w:p>
        </w:tc>
      </w:tr>
      <w:tr w:rsidR="00DA1E5B" w:rsidRPr="00B33077" w14:paraId="3C7CF442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7A82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AC89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DF68" w14:textId="201A3DB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.7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783E" w14:textId="299F3F7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.7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A5BD" w14:textId="167497A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2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F483" w14:textId="75CEF46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9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2FEA" w14:textId="75B0A0F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68 </w:t>
            </w:r>
          </w:p>
        </w:tc>
      </w:tr>
      <w:tr w:rsidR="00DA1E5B" w:rsidRPr="00B33077" w14:paraId="24606F8F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500F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1F40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9EE2" w14:textId="1F2C96F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2CA0" w14:textId="39C985C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DEE1" w14:textId="1749D59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8.7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0ED0" w14:textId="1BB7DCA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8.7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40CB" w14:textId="39FBFF2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</w:tc>
      </w:tr>
      <w:tr w:rsidR="00DA1E5B" w:rsidRPr="00B33077" w14:paraId="5FEB6F32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8330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91CB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EBEA" w14:textId="7BD4A70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5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61AD" w14:textId="30406DE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5.0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F261" w14:textId="741FD2F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0.1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467C" w14:textId="6F502FB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5.2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D552" w14:textId="4BD5729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6 </w:t>
            </w:r>
          </w:p>
        </w:tc>
      </w:tr>
      <w:tr w:rsidR="00DA1E5B" w:rsidRPr="00B33077" w14:paraId="6982FA3C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CB25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3F8D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00C0" w14:textId="00C0BFA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C1C2" w14:textId="75B931C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4.0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FA8E" w14:textId="62F12F3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7.0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F392" w14:textId="7D603FC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91.0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2E03" w14:textId="69FC487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3 </w:t>
            </w:r>
          </w:p>
        </w:tc>
      </w:tr>
      <w:tr w:rsidR="00DA1E5B" w:rsidRPr="00B33077" w14:paraId="208E4B8F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C522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946D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E2BA" w14:textId="3E8F1EE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DE34" w14:textId="4A08481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9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2231" w14:textId="59F78BD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1.7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9F92" w14:textId="5FA2739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3.6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81DA" w14:textId="1DDC601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46 </w:t>
            </w:r>
          </w:p>
        </w:tc>
      </w:tr>
      <w:tr w:rsidR="00DA1E5B" w:rsidRPr="00B33077" w14:paraId="2DA62564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6BBE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1F3F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6D19" w14:textId="05FFF96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1290" w14:textId="3E9B8FB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0287" w14:textId="345F1D7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8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DFF7" w14:textId="0A9CC29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5.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E849" w14:textId="6ED894D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DA1E5B" w:rsidRPr="00B33077" w14:paraId="7521F0EE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443E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F356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0AE7" w14:textId="01F9929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3.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FF88" w14:textId="7EC9376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.6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E66A" w14:textId="66F099F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7.9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3A77" w14:textId="27E6D92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1.6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A56C" w14:textId="6E29EE9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82 </w:t>
            </w:r>
          </w:p>
        </w:tc>
      </w:tr>
      <w:tr w:rsidR="00DA1E5B" w:rsidRPr="00B33077" w14:paraId="64BE8F09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CC5A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7621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BD3D" w14:textId="48DB718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9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7A31" w14:textId="3D4F14A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2.9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8A03" w14:textId="003B1A4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9.6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5142" w14:textId="1015060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2.5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2559" w14:textId="21C5680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4 </w:t>
            </w:r>
          </w:p>
        </w:tc>
      </w:tr>
      <w:tr w:rsidR="00DA1E5B" w:rsidRPr="00B33077" w14:paraId="3ECC48EE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45F3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7AE2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F078" w14:textId="7427FF5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6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E032" w14:textId="463ADCA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2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A545" w14:textId="619229F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1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305E" w14:textId="7264D35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8.3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59FF" w14:textId="7816F55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7 </w:t>
            </w:r>
          </w:p>
        </w:tc>
      </w:tr>
      <w:tr w:rsidR="00DA1E5B" w:rsidRPr="00B33077" w14:paraId="2D5D852E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9C44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B353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29BB" w14:textId="02393CB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B5B7" w14:textId="35B9D83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9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EB98" w14:textId="1F93B21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6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1650" w14:textId="09F46BB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5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CAB7" w14:textId="285154F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6 </w:t>
            </w:r>
          </w:p>
        </w:tc>
      </w:tr>
      <w:tr w:rsidR="00DA1E5B" w:rsidRPr="00B33077" w14:paraId="52E07138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001D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4089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A61A" w14:textId="18512E7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3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2796" w14:textId="4D467D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6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6DF3" w14:textId="7B5A8D0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4.1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CF8F" w14:textId="607909A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5.7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50FB" w14:textId="7E5BE5B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4 </w:t>
            </w:r>
          </w:p>
        </w:tc>
      </w:tr>
      <w:tr w:rsidR="00DA1E5B" w:rsidRPr="00B33077" w14:paraId="4470F902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56E0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8793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CEB8" w14:textId="66F2BC3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7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4B27" w14:textId="1159AFD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6.4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D6A1" w14:textId="6E8B9E8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2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D8ED" w14:textId="7FD1999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0.6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A814" w14:textId="208CC8B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1 </w:t>
            </w:r>
          </w:p>
        </w:tc>
      </w:tr>
      <w:tr w:rsidR="00DA1E5B" w:rsidRPr="00B33077" w14:paraId="1A1C77EA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913A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2D32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A9CF" w14:textId="1A57DDD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5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5173" w14:textId="2D8654E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.5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8E28" w14:textId="2ECA6CA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.7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6527" w14:textId="3D9B9DA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9.3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7417" w14:textId="63A5ACF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</w:tr>
      <w:tr w:rsidR="00DA1E5B" w:rsidRPr="00B33077" w14:paraId="355A04A9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1284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28DE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C176" w14:textId="6D228F4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6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AC86" w14:textId="5D00804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4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76A9" w14:textId="7F2CA62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.2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ED09" w14:textId="07ABAB2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7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6297" w14:textId="1E2F9FE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49 </w:t>
            </w:r>
          </w:p>
        </w:tc>
      </w:tr>
      <w:tr w:rsidR="00DA1E5B" w:rsidRPr="00B33077" w14:paraId="701606AB" w14:textId="77777777" w:rsidTr="00B8038A">
        <w:trPr>
          <w:trHeight w:val="320"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9E03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B207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A7AF" w14:textId="127D4D8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57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C935" w14:textId="3B2279C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68 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A78F" w14:textId="13D7A09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42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E05C" w14:textId="76BDB10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0.10 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F7E0" w14:textId="714BC16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DA1E5B" w:rsidRPr="00B33077" w14:paraId="7BF15C7B" w14:textId="77777777" w:rsidTr="00B8038A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B41A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C0529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ED2D" w14:textId="1728372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92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DDE25" w14:textId="195EF45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14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00297" w14:textId="0463AB6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27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029D4" w14:textId="1D2A397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1.4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9517" w14:textId="487A5CB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</w:tr>
      <w:tr w:rsidR="006121B8" w:rsidRPr="00B33077" w14:paraId="54F31741" w14:textId="77777777" w:rsidTr="00B8038A">
        <w:trPr>
          <w:trHeight w:val="320"/>
        </w:trPr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E5AC" w14:textId="6755902D" w:rsidR="006121B8" w:rsidRPr="00DA1E5B" w:rsidRDefault="006121B8" w:rsidP="006121B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est </w:t>
            </w:r>
            <w:r w:rsidR="001336BA"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as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F597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704E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40FF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3641" w14:textId="77777777" w:rsidR="006121B8" w:rsidRPr="00DA1E5B" w:rsidRDefault="006121B8" w:rsidP="006121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A1E5B" w:rsidRPr="00B33077" w14:paraId="57354198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08EF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7704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A526" w14:textId="157F1D7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6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94B2" w14:textId="633CEFF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7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4E19" w14:textId="33C7894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7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0255" w14:textId="3C2877A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5.5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2411" w14:textId="17D5589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1 </w:t>
            </w:r>
          </w:p>
        </w:tc>
      </w:tr>
      <w:tr w:rsidR="00DA1E5B" w:rsidRPr="00B33077" w14:paraId="120A5D12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3E82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D659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D4FE" w14:textId="6EB436C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3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0B1B" w14:textId="6AF31C4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8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0E28" w14:textId="20F75CC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4.6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FE68" w14:textId="5012E29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4.5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A882" w14:textId="1D4C272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7 </w:t>
            </w:r>
          </w:p>
        </w:tc>
      </w:tr>
      <w:tr w:rsidR="00DA1E5B" w:rsidRPr="00B33077" w14:paraId="6EFEA41D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26D9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2C38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54EF" w14:textId="0D86E90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4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2094" w14:textId="6062BBF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5.7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99BE" w14:textId="6421265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6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EEE8" w14:textId="6892562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1.4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0ECD" w14:textId="0817125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6 </w:t>
            </w:r>
          </w:p>
        </w:tc>
      </w:tr>
      <w:tr w:rsidR="00DA1E5B" w:rsidRPr="00B33077" w14:paraId="6461889D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DDFA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99F7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398D" w14:textId="78273AB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.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9F21" w14:textId="0A6E9D7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.6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9BB8" w14:textId="13BA63D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8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9672" w14:textId="2D94072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1.5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5A85" w14:textId="2B3CB40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63 </w:t>
            </w:r>
          </w:p>
        </w:tc>
      </w:tr>
      <w:tr w:rsidR="00DA1E5B" w:rsidRPr="00B33077" w14:paraId="7C5B968F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E93F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D32E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5583" w14:textId="52D2CE4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4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7F91" w14:textId="6D4552E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0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DCFB" w14:textId="0E932B9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7.3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53F6" w14:textId="6F26A62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4.4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E8D9" w14:textId="3BD9D54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</w:tr>
      <w:tr w:rsidR="00DA1E5B" w:rsidRPr="00B33077" w14:paraId="432E5817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E1F6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7781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613D" w14:textId="2ED7E60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8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1EAD" w14:textId="66C8E73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7.9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B18E" w14:textId="1E97887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8.0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8535" w14:textId="7EFBB55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5.9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F607" w14:textId="77E5565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2 </w:t>
            </w:r>
          </w:p>
        </w:tc>
      </w:tr>
      <w:tr w:rsidR="00DA1E5B" w:rsidRPr="00B33077" w14:paraId="34E8271C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3369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20CD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5AA1" w14:textId="342F2CB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.6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733B" w14:textId="11EF291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3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86BC" w14:textId="4263F86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3.9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BC87" w14:textId="7EA8D92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3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65E8" w14:textId="266D3FE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3 </w:t>
            </w:r>
          </w:p>
        </w:tc>
      </w:tr>
      <w:tr w:rsidR="00DA1E5B" w:rsidRPr="00B33077" w14:paraId="3528059E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2EFE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AD99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B2EE" w14:textId="4839189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4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211D" w14:textId="06BCCBB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2869" w14:textId="37249A4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1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F394" w14:textId="0961BCC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8.5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276A" w14:textId="41B5E8F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2 </w:t>
            </w:r>
          </w:p>
        </w:tc>
      </w:tr>
      <w:tr w:rsidR="00DA1E5B" w:rsidRPr="00B33077" w14:paraId="0B71B560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5EC1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0294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DA42" w14:textId="7AB68D9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DE6E" w14:textId="327CFC6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3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1499" w14:textId="059A6C5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4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2E7D" w14:textId="57F8A8D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1.8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4374" w14:textId="5A37F7C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7 </w:t>
            </w:r>
          </w:p>
        </w:tc>
      </w:tr>
      <w:tr w:rsidR="00DA1E5B" w:rsidRPr="00B33077" w14:paraId="047CACA3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DD7F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1EC2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FF93" w14:textId="3028BA3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5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710F" w14:textId="2105F4E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5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314D" w14:textId="7DCA7FC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8.2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43B2" w14:textId="0942360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6.8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CCA6" w14:textId="6BF6458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5 </w:t>
            </w:r>
          </w:p>
        </w:tc>
      </w:tr>
      <w:tr w:rsidR="00DA1E5B" w:rsidRPr="00B33077" w14:paraId="4A133DA4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A2C3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D97F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C1FE" w14:textId="61D58E9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F37A" w14:textId="3939041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2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9716" w14:textId="40249C3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4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2C4A" w14:textId="4A46E3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3.6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F21E" w14:textId="0A98EDB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1 </w:t>
            </w:r>
          </w:p>
        </w:tc>
      </w:tr>
      <w:tr w:rsidR="00DA1E5B" w:rsidRPr="00B33077" w14:paraId="627F2B09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A720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5BB3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E381" w14:textId="27E5602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.5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A0E9" w14:textId="2192DF7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8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C457" w14:textId="19240B9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8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1234" w14:textId="1E0A08B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6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0B24" w14:textId="028F09F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DA1E5B" w:rsidRPr="00B33077" w14:paraId="2E256234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D2A2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6CF0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1617" w14:textId="447D9D6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.2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6790" w14:textId="6DFEBE1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.3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FF36" w14:textId="0BA2849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5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BD37" w14:textId="37E8E5B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9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D7E5" w14:textId="547EF3E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1 </w:t>
            </w:r>
          </w:p>
        </w:tc>
      </w:tr>
      <w:tr w:rsidR="00DA1E5B" w:rsidRPr="00B33077" w14:paraId="4ED32DDD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41F3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F80B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A612" w14:textId="2560CC3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8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E5EC" w14:textId="7FABFC0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4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38FE" w14:textId="2DD05BF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0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5332" w14:textId="376F749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0.5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86B9" w14:textId="40935D6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5 </w:t>
            </w:r>
          </w:p>
        </w:tc>
      </w:tr>
      <w:tr w:rsidR="00DA1E5B" w:rsidRPr="00B33077" w14:paraId="740F00B9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5C24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974A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ACED" w14:textId="7073E6F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1.1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DF09" w14:textId="6CC6EC5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.6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1510" w14:textId="43D9970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9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FAE0" w14:textId="33EF3E9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6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4B13" w14:textId="3E101C1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5 </w:t>
            </w:r>
          </w:p>
        </w:tc>
      </w:tr>
      <w:tr w:rsidR="00DA1E5B" w:rsidRPr="00B33077" w14:paraId="1A0B6422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BDD4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5B56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CCAF" w14:textId="0B13B59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4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1244" w14:textId="067FFEF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.7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997D" w14:textId="15703C9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1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38A2" w14:textId="27A1D34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8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9218" w14:textId="75EB4BA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6 </w:t>
            </w:r>
          </w:p>
        </w:tc>
      </w:tr>
      <w:tr w:rsidR="00DA1E5B" w:rsidRPr="00B33077" w14:paraId="1C13708C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35C8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13CC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404A" w14:textId="5EC2FA4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4627" w14:textId="6CAAF48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4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15F8" w14:textId="16A7F35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9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8FBA" w14:textId="3EE3AC0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7.3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BB19" w14:textId="4C4EC12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</w:tr>
      <w:tr w:rsidR="00DA1E5B" w:rsidRPr="00B33077" w14:paraId="34D64EED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62C2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7348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83F2" w14:textId="0454B3B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7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BF3E" w14:textId="099EFF3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8FAE" w14:textId="6D68E30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3.4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DE19" w14:textId="22D5A75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9.7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67C1" w14:textId="243599E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9 </w:t>
            </w:r>
          </w:p>
        </w:tc>
      </w:tr>
      <w:tr w:rsidR="00DA1E5B" w:rsidRPr="00B33077" w14:paraId="4F1DE9AC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9EA9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7497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8B5E" w14:textId="375EE60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7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45B4" w14:textId="427D561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D8D6" w14:textId="6A86812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5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90C3" w14:textId="7E3AA71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8.8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6EF8" w14:textId="04C1A82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8 </w:t>
            </w:r>
          </w:p>
        </w:tc>
      </w:tr>
      <w:tr w:rsidR="00DA1E5B" w:rsidRPr="00B33077" w14:paraId="291ED19B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538F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7A41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D945" w14:textId="145C121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3.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F4BF" w14:textId="430F1D7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9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2491" w14:textId="7A21A66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6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BF12" w14:textId="4A66B86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6.5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DAB3" w14:textId="0B11188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2 </w:t>
            </w:r>
          </w:p>
        </w:tc>
      </w:tr>
      <w:tr w:rsidR="00DA1E5B" w:rsidRPr="00B33077" w14:paraId="5B735BD3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F337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3888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920D" w14:textId="29E61C5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ABA1" w14:textId="07E5BDE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7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0E16" w14:textId="6F354FB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0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5096" w14:textId="1B928EB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8.8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683A" w14:textId="1D5EFF8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1 </w:t>
            </w:r>
          </w:p>
        </w:tc>
      </w:tr>
      <w:tr w:rsidR="00DA1E5B" w:rsidRPr="00B33077" w14:paraId="500E9098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96EC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E3CD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2A49" w14:textId="607E393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.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DAE7" w14:textId="03A7B69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8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CC73" w14:textId="499F6B18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6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445A" w14:textId="33D327E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4.4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EBBE" w14:textId="3E29709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51 </w:t>
            </w:r>
          </w:p>
        </w:tc>
      </w:tr>
      <w:tr w:rsidR="00DA1E5B" w:rsidRPr="00B33077" w14:paraId="05118A2E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F660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B4F0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42E4" w14:textId="56D1EA9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2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E74A" w14:textId="6FCBCE9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E025" w14:textId="5790501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2.2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B23F" w14:textId="584A68F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3.3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0DAE" w14:textId="2CC2D62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2 </w:t>
            </w:r>
          </w:p>
        </w:tc>
      </w:tr>
      <w:tr w:rsidR="00DA1E5B" w:rsidRPr="00B33077" w14:paraId="68C91DAD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C282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A6C1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166C" w14:textId="499F856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250C" w14:textId="65A93FA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4.8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01D7" w14:textId="04E8FE5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6.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960F" w14:textId="3E6A543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0.8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8827" w14:textId="6748DD1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4 </w:t>
            </w:r>
          </w:p>
        </w:tc>
      </w:tr>
      <w:tr w:rsidR="00DA1E5B" w:rsidRPr="00B33077" w14:paraId="74EFCBD9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6A11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B717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A794" w14:textId="7157878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7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9169" w14:textId="1EC94D8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.9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4F46" w14:textId="292BF1D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0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FA02" w14:textId="4D9DADA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9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06CE" w14:textId="7551C70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2 </w:t>
            </w:r>
          </w:p>
        </w:tc>
      </w:tr>
      <w:tr w:rsidR="00DA1E5B" w:rsidRPr="00B33077" w14:paraId="76C87399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3AD2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4EDA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BC64" w14:textId="5D4DF79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0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0ED6" w14:textId="3487BDA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3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FEA9" w14:textId="644940B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3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67D9" w14:textId="6DCBD35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9.7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AA21" w14:textId="7E25CA6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4 </w:t>
            </w:r>
          </w:p>
        </w:tc>
      </w:tr>
      <w:tr w:rsidR="00DA1E5B" w:rsidRPr="00B33077" w14:paraId="786AEFCA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BCF5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A698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F9C7" w14:textId="0AD226D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8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08A1" w14:textId="45E5D8E4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8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F150" w14:textId="324B209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.0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6852" w14:textId="6A9B10C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9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FEF6" w14:textId="5BC4042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56 </w:t>
            </w:r>
          </w:p>
        </w:tc>
      </w:tr>
      <w:tr w:rsidR="00DA1E5B" w:rsidRPr="00B33077" w14:paraId="553D9950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2313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222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6136" w14:textId="09E0C7D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6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2CD0" w14:textId="6A7D524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0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D305" w14:textId="3DF7515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2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4E25" w14:textId="17B7AC1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6.2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B2E4" w14:textId="489946F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1 </w:t>
            </w:r>
          </w:p>
        </w:tc>
      </w:tr>
      <w:tr w:rsidR="00DA1E5B" w:rsidRPr="00B33077" w14:paraId="6AD5B1FD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6CA7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0D4C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F326" w14:textId="3B45569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F123" w14:textId="4276DED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2.1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C121" w14:textId="2FF6F5D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4.6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DAAB" w14:textId="15EE803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6.7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9721" w14:textId="3D38F59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4 </w:t>
            </w:r>
          </w:p>
        </w:tc>
      </w:tr>
      <w:tr w:rsidR="00DA1E5B" w:rsidRPr="00B33077" w14:paraId="38060FEF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316C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AF1C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BD3" w14:textId="4D33597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.8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91A6" w14:textId="09C0720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.0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5889" w14:textId="194A1D3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3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4154" w14:textId="75A985D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3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313E" w14:textId="542BC8F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64 </w:t>
            </w:r>
          </w:p>
        </w:tc>
      </w:tr>
      <w:tr w:rsidR="00DA1E5B" w:rsidRPr="00B33077" w14:paraId="2DD1456E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19B1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7B48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6D26" w14:textId="2EC8A9C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9.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052C" w14:textId="6EDE053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6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55EF" w14:textId="22149BB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4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6959" w14:textId="006A986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9.1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45A8" w14:textId="6788FF95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8 </w:t>
            </w:r>
          </w:p>
        </w:tc>
      </w:tr>
      <w:tr w:rsidR="00DA1E5B" w:rsidRPr="00B33077" w14:paraId="1FE761AD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4921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4B5C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D020" w14:textId="0DC1DCF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.1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554F" w14:textId="1E74AB1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3.4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90F1" w14:textId="17D48FC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1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2DD7" w14:textId="34B427A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9.5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651B" w14:textId="2F7AFCB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2 </w:t>
            </w:r>
          </w:p>
        </w:tc>
      </w:tr>
      <w:tr w:rsidR="00DA1E5B" w:rsidRPr="00B33077" w14:paraId="1D94C721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EB6A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F282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5D7D" w14:textId="1C3CB4B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4C6B" w14:textId="1B52720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6DB4" w14:textId="7EA5070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5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5B26" w14:textId="045BE59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7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8298" w14:textId="7C22387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67 </w:t>
            </w:r>
          </w:p>
        </w:tc>
      </w:tr>
      <w:tr w:rsidR="00DA1E5B" w:rsidRPr="00B33077" w14:paraId="1293AD8C" w14:textId="77777777" w:rsidTr="006121B8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0285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97BD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E509" w14:textId="47DC92DB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9.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46AA" w14:textId="7469D79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4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AAAA" w14:textId="2C6C3CE6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1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43D3" w14:textId="0CA833BD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5.6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F076" w14:textId="3DDE837F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9 </w:t>
            </w:r>
          </w:p>
        </w:tc>
      </w:tr>
      <w:tr w:rsidR="00DA1E5B" w:rsidRPr="00B33077" w14:paraId="34A5E662" w14:textId="77777777" w:rsidTr="00B8038A">
        <w:trPr>
          <w:trHeight w:val="320"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7CB2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9248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90EC" w14:textId="1C676652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.36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937D" w14:textId="696C1C6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.09 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EF82" w14:textId="0C492DEC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74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4AE9" w14:textId="5EF1D1F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83 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89B7" w14:textId="425DA623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9 </w:t>
            </w:r>
          </w:p>
        </w:tc>
      </w:tr>
      <w:tr w:rsidR="00DA1E5B" w:rsidRPr="00B33077" w14:paraId="1D416009" w14:textId="77777777" w:rsidTr="00B8038A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FA38" w14:textId="77777777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30E28" w14:textId="77777777" w:rsidR="00DA1E5B" w:rsidRPr="00DA1E5B" w:rsidRDefault="00DA1E5B" w:rsidP="00DA1E5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103C" w14:textId="1DBB770A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92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2C9CD" w14:textId="1723E851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43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AEEB" w14:textId="678F3FCE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88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720FF" w14:textId="0C0E8E19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6.3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9B63F" w14:textId="08A46F20" w:rsidR="00DA1E5B" w:rsidRPr="00DA1E5B" w:rsidRDefault="00DA1E5B" w:rsidP="00DA1E5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1E5B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0 </w:t>
            </w:r>
          </w:p>
        </w:tc>
      </w:tr>
    </w:tbl>
    <w:p w14:paraId="063243E6" w14:textId="5C7BC3D5" w:rsidR="006121B8" w:rsidRDefault="006121B8" w:rsidP="006121B8">
      <w:r w:rsidRPr="006121B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Sed: sedentary control; AME: acute moderate exercise;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TDM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: total distance moved;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ET-F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: exploration time of familiar (F) location object;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ET-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N: exploration time of familiar (N) location object;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TE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: </w:t>
      </w:r>
      <w:r w:rsidRPr="00E95932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total (F+N) object exploration time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; DR: </w:t>
      </w:r>
      <w:r w:rsidRPr="00E95932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discrimination ratio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.</w:t>
      </w:r>
    </w:p>
    <w:p w14:paraId="6226D124" w14:textId="77777777" w:rsidR="006121B8" w:rsidRPr="006121B8" w:rsidRDefault="006121B8"/>
    <w:sectPr w:rsidR="006121B8" w:rsidRPr="006121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6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1B8"/>
    <w:rsid w:val="00001EB5"/>
    <w:rsid w:val="0000247B"/>
    <w:rsid w:val="00012AD4"/>
    <w:rsid w:val="000233C3"/>
    <w:rsid w:val="00023B3B"/>
    <w:rsid w:val="000304ED"/>
    <w:rsid w:val="0003283B"/>
    <w:rsid w:val="000338B8"/>
    <w:rsid w:val="000353DC"/>
    <w:rsid w:val="000459E2"/>
    <w:rsid w:val="00050B2F"/>
    <w:rsid w:val="000551D8"/>
    <w:rsid w:val="00063182"/>
    <w:rsid w:val="00064C7D"/>
    <w:rsid w:val="00065D32"/>
    <w:rsid w:val="00075A62"/>
    <w:rsid w:val="00081C9E"/>
    <w:rsid w:val="0009087A"/>
    <w:rsid w:val="0009415B"/>
    <w:rsid w:val="000A4267"/>
    <w:rsid w:val="000B3620"/>
    <w:rsid w:val="000B6DA9"/>
    <w:rsid w:val="000B7132"/>
    <w:rsid w:val="000C5709"/>
    <w:rsid w:val="000D0857"/>
    <w:rsid w:val="000D0C20"/>
    <w:rsid w:val="000D26DE"/>
    <w:rsid w:val="000D3708"/>
    <w:rsid w:val="000D792E"/>
    <w:rsid w:val="000E0D24"/>
    <w:rsid w:val="000E2337"/>
    <w:rsid w:val="000F51BF"/>
    <w:rsid w:val="000F6AB8"/>
    <w:rsid w:val="00110D33"/>
    <w:rsid w:val="001112F9"/>
    <w:rsid w:val="00112A36"/>
    <w:rsid w:val="00114589"/>
    <w:rsid w:val="001149E8"/>
    <w:rsid w:val="00120A5E"/>
    <w:rsid w:val="00123F16"/>
    <w:rsid w:val="00130AB1"/>
    <w:rsid w:val="001336BA"/>
    <w:rsid w:val="001405DC"/>
    <w:rsid w:val="001418E5"/>
    <w:rsid w:val="00144A59"/>
    <w:rsid w:val="00156E96"/>
    <w:rsid w:val="00162BF7"/>
    <w:rsid w:val="00164823"/>
    <w:rsid w:val="00165AAC"/>
    <w:rsid w:val="00167530"/>
    <w:rsid w:val="001721DE"/>
    <w:rsid w:val="00173F07"/>
    <w:rsid w:val="00175CB8"/>
    <w:rsid w:val="00176908"/>
    <w:rsid w:val="001A42E7"/>
    <w:rsid w:val="001A7A16"/>
    <w:rsid w:val="001F455D"/>
    <w:rsid w:val="00217715"/>
    <w:rsid w:val="00220BF7"/>
    <w:rsid w:val="00221F7F"/>
    <w:rsid w:val="00223793"/>
    <w:rsid w:val="002251AA"/>
    <w:rsid w:val="0023340E"/>
    <w:rsid w:val="00237036"/>
    <w:rsid w:val="00244034"/>
    <w:rsid w:val="00253AD1"/>
    <w:rsid w:val="002554E4"/>
    <w:rsid w:val="00256226"/>
    <w:rsid w:val="00261419"/>
    <w:rsid w:val="00264D72"/>
    <w:rsid w:val="002652F6"/>
    <w:rsid w:val="00273442"/>
    <w:rsid w:val="002762AC"/>
    <w:rsid w:val="0027673C"/>
    <w:rsid w:val="0028774D"/>
    <w:rsid w:val="002B32AA"/>
    <w:rsid w:val="002C250A"/>
    <w:rsid w:val="002C5DDE"/>
    <w:rsid w:val="002C6320"/>
    <w:rsid w:val="002D3335"/>
    <w:rsid w:val="002D5EFD"/>
    <w:rsid w:val="002D677F"/>
    <w:rsid w:val="002E37AC"/>
    <w:rsid w:val="002F090D"/>
    <w:rsid w:val="002F4805"/>
    <w:rsid w:val="00304D6C"/>
    <w:rsid w:val="0030539D"/>
    <w:rsid w:val="00326361"/>
    <w:rsid w:val="00327226"/>
    <w:rsid w:val="00330921"/>
    <w:rsid w:val="00331353"/>
    <w:rsid w:val="00331780"/>
    <w:rsid w:val="00331856"/>
    <w:rsid w:val="003358E3"/>
    <w:rsid w:val="003500F0"/>
    <w:rsid w:val="00355623"/>
    <w:rsid w:val="00356B4F"/>
    <w:rsid w:val="00356DDB"/>
    <w:rsid w:val="00365550"/>
    <w:rsid w:val="003710CE"/>
    <w:rsid w:val="00371F7C"/>
    <w:rsid w:val="00374CDC"/>
    <w:rsid w:val="0038596A"/>
    <w:rsid w:val="00386483"/>
    <w:rsid w:val="00397610"/>
    <w:rsid w:val="003A06F2"/>
    <w:rsid w:val="003A4914"/>
    <w:rsid w:val="003A6FE3"/>
    <w:rsid w:val="003B2881"/>
    <w:rsid w:val="003B4AB7"/>
    <w:rsid w:val="003C4308"/>
    <w:rsid w:val="003C4C10"/>
    <w:rsid w:val="003D1EF2"/>
    <w:rsid w:val="003D4759"/>
    <w:rsid w:val="003D5705"/>
    <w:rsid w:val="003D5C4D"/>
    <w:rsid w:val="003F6A87"/>
    <w:rsid w:val="004159FF"/>
    <w:rsid w:val="004229E9"/>
    <w:rsid w:val="0042607F"/>
    <w:rsid w:val="00435555"/>
    <w:rsid w:val="00440837"/>
    <w:rsid w:val="00443329"/>
    <w:rsid w:val="00462172"/>
    <w:rsid w:val="00462C32"/>
    <w:rsid w:val="00464EBD"/>
    <w:rsid w:val="00464F9A"/>
    <w:rsid w:val="004660EF"/>
    <w:rsid w:val="004717E6"/>
    <w:rsid w:val="00477EF7"/>
    <w:rsid w:val="00480929"/>
    <w:rsid w:val="00481CDE"/>
    <w:rsid w:val="004820C9"/>
    <w:rsid w:val="00484C6F"/>
    <w:rsid w:val="004866BD"/>
    <w:rsid w:val="004A3C99"/>
    <w:rsid w:val="004A4E90"/>
    <w:rsid w:val="004B1A30"/>
    <w:rsid w:val="004B7FCE"/>
    <w:rsid w:val="004C07A6"/>
    <w:rsid w:val="004C1741"/>
    <w:rsid w:val="004D03F0"/>
    <w:rsid w:val="004D2B8F"/>
    <w:rsid w:val="004D44DA"/>
    <w:rsid w:val="004D697B"/>
    <w:rsid w:val="004E3CA4"/>
    <w:rsid w:val="004F0E45"/>
    <w:rsid w:val="004F49C4"/>
    <w:rsid w:val="004F71E0"/>
    <w:rsid w:val="0051341D"/>
    <w:rsid w:val="005206DF"/>
    <w:rsid w:val="0052181F"/>
    <w:rsid w:val="00523C4C"/>
    <w:rsid w:val="00524DA5"/>
    <w:rsid w:val="00526AA2"/>
    <w:rsid w:val="0052769A"/>
    <w:rsid w:val="00544192"/>
    <w:rsid w:val="00544E13"/>
    <w:rsid w:val="005507A0"/>
    <w:rsid w:val="00557E15"/>
    <w:rsid w:val="0056425B"/>
    <w:rsid w:val="00567515"/>
    <w:rsid w:val="00577CA5"/>
    <w:rsid w:val="005830F0"/>
    <w:rsid w:val="005841C3"/>
    <w:rsid w:val="005856CE"/>
    <w:rsid w:val="00593362"/>
    <w:rsid w:val="00594CB1"/>
    <w:rsid w:val="00596908"/>
    <w:rsid w:val="005A5BD6"/>
    <w:rsid w:val="005B0AFE"/>
    <w:rsid w:val="005B276D"/>
    <w:rsid w:val="005B3397"/>
    <w:rsid w:val="005B6AC7"/>
    <w:rsid w:val="005C0A7A"/>
    <w:rsid w:val="005C7889"/>
    <w:rsid w:val="005C7A82"/>
    <w:rsid w:val="005D7645"/>
    <w:rsid w:val="005E341A"/>
    <w:rsid w:val="005E63AC"/>
    <w:rsid w:val="00602C9A"/>
    <w:rsid w:val="006047C5"/>
    <w:rsid w:val="00605D57"/>
    <w:rsid w:val="006121B8"/>
    <w:rsid w:val="0061579C"/>
    <w:rsid w:val="00615A61"/>
    <w:rsid w:val="00617576"/>
    <w:rsid w:val="006209E2"/>
    <w:rsid w:val="006272AE"/>
    <w:rsid w:val="00636A32"/>
    <w:rsid w:val="0064024F"/>
    <w:rsid w:val="00644874"/>
    <w:rsid w:val="00647A88"/>
    <w:rsid w:val="006500B5"/>
    <w:rsid w:val="00661030"/>
    <w:rsid w:val="0067419F"/>
    <w:rsid w:val="00676BA3"/>
    <w:rsid w:val="00681389"/>
    <w:rsid w:val="006908F1"/>
    <w:rsid w:val="00690D79"/>
    <w:rsid w:val="006934BE"/>
    <w:rsid w:val="00693CE4"/>
    <w:rsid w:val="00696960"/>
    <w:rsid w:val="006A5A3A"/>
    <w:rsid w:val="006A5C83"/>
    <w:rsid w:val="006A6884"/>
    <w:rsid w:val="006B17F1"/>
    <w:rsid w:val="006B2DF3"/>
    <w:rsid w:val="006B315B"/>
    <w:rsid w:val="006B7D3C"/>
    <w:rsid w:val="006C386C"/>
    <w:rsid w:val="006C7018"/>
    <w:rsid w:val="006C76F2"/>
    <w:rsid w:val="006D0306"/>
    <w:rsid w:val="006E0F3F"/>
    <w:rsid w:val="006E128E"/>
    <w:rsid w:val="006E3206"/>
    <w:rsid w:val="006E34AE"/>
    <w:rsid w:val="006F0EF0"/>
    <w:rsid w:val="00700757"/>
    <w:rsid w:val="0070252D"/>
    <w:rsid w:val="007110F7"/>
    <w:rsid w:val="007117B2"/>
    <w:rsid w:val="007144EE"/>
    <w:rsid w:val="0071694E"/>
    <w:rsid w:val="007173D3"/>
    <w:rsid w:val="007240CB"/>
    <w:rsid w:val="0072415D"/>
    <w:rsid w:val="007257CA"/>
    <w:rsid w:val="00726831"/>
    <w:rsid w:val="00737B6E"/>
    <w:rsid w:val="0074095D"/>
    <w:rsid w:val="00741047"/>
    <w:rsid w:val="00741E64"/>
    <w:rsid w:val="00744968"/>
    <w:rsid w:val="00761135"/>
    <w:rsid w:val="007637C4"/>
    <w:rsid w:val="007654A0"/>
    <w:rsid w:val="0076571D"/>
    <w:rsid w:val="007759AF"/>
    <w:rsid w:val="00781521"/>
    <w:rsid w:val="00785ACB"/>
    <w:rsid w:val="00791123"/>
    <w:rsid w:val="00793051"/>
    <w:rsid w:val="00794D2F"/>
    <w:rsid w:val="007A0689"/>
    <w:rsid w:val="007A17A2"/>
    <w:rsid w:val="007A2A5C"/>
    <w:rsid w:val="007A441A"/>
    <w:rsid w:val="007B0E63"/>
    <w:rsid w:val="007D091E"/>
    <w:rsid w:val="007E1914"/>
    <w:rsid w:val="007E5ED2"/>
    <w:rsid w:val="007E5FF4"/>
    <w:rsid w:val="007E68E1"/>
    <w:rsid w:val="007F7B8C"/>
    <w:rsid w:val="007F7CE8"/>
    <w:rsid w:val="007F7F7A"/>
    <w:rsid w:val="00804969"/>
    <w:rsid w:val="008121DE"/>
    <w:rsid w:val="00820464"/>
    <w:rsid w:val="00820739"/>
    <w:rsid w:val="0082334E"/>
    <w:rsid w:val="0082425E"/>
    <w:rsid w:val="00825BA6"/>
    <w:rsid w:val="0082639D"/>
    <w:rsid w:val="00845B02"/>
    <w:rsid w:val="008535C9"/>
    <w:rsid w:val="00856142"/>
    <w:rsid w:val="00861BCC"/>
    <w:rsid w:val="00865465"/>
    <w:rsid w:val="00872003"/>
    <w:rsid w:val="00872B54"/>
    <w:rsid w:val="0088519E"/>
    <w:rsid w:val="008853A4"/>
    <w:rsid w:val="008902DE"/>
    <w:rsid w:val="00890F89"/>
    <w:rsid w:val="00892A02"/>
    <w:rsid w:val="00895CD7"/>
    <w:rsid w:val="008A33E7"/>
    <w:rsid w:val="008A5DA7"/>
    <w:rsid w:val="008B436A"/>
    <w:rsid w:val="008B4E0D"/>
    <w:rsid w:val="008B5D25"/>
    <w:rsid w:val="008C6AA1"/>
    <w:rsid w:val="008C712A"/>
    <w:rsid w:val="008D0FF7"/>
    <w:rsid w:val="008D64F8"/>
    <w:rsid w:val="008F50D3"/>
    <w:rsid w:val="008F68A5"/>
    <w:rsid w:val="00901054"/>
    <w:rsid w:val="009013D4"/>
    <w:rsid w:val="00901EF4"/>
    <w:rsid w:val="009024D8"/>
    <w:rsid w:val="0090679C"/>
    <w:rsid w:val="00906DC0"/>
    <w:rsid w:val="00925255"/>
    <w:rsid w:val="00925309"/>
    <w:rsid w:val="009310E4"/>
    <w:rsid w:val="00937CCD"/>
    <w:rsid w:val="00940AE5"/>
    <w:rsid w:val="0094668C"/>
    <w:rsid w:val="00950049"/>
    <w:rsid w:val="009515F1"/>
    <w:rsid w:val="009553FA"/>
    <w:rsid w:val="00962C7B"/>
    <w:rsid w:val="00963080"/>
    <w:rsid w:val="009711EC"/>
    <w:rsid w:val="00971F4B"/>
    <w:rsid w:val="00972BCF"/>
    <w:rsid w:val="00994D28"/>
    <w:rsid w:val="00996071"/>
    <w:rsid w:val="00996718"/>
    <w:rsid w:val="009A12D6"/>
    <w:rsid w:val="009A1E1A"/>
    <w:rsid w:val="009A20B0"/>
    <w:rsid w:val="009A3177"/>
    <w:rsid w:val="009A7706"/>
    <w:rsid w:val="009B0497"/>
    <w:rsid w:val="009B05B6"/>
    <w:rsid w:val="009B20C4"/>
    <w:rsid w:val="009B46FA"/>
    <w:rsid w:val="009C6D11"/>
    <w:rsid w:val="009D76C2"/>
    <w:rsid w:val="009E146F"/>
    <w:rsid w:val="009E7857"/>
    <w:rsid w:val="009F7772"/>
    <w:rsid w:val="00A06E0D"/>
    <w:rsid w:val="00A12813"/>
    <w:rsid w:val="00A20BA0"/>
    <w:rsid w:val="00A240DD"/>
    <w:rsid w:val="00A30984"/>
    <w:rsid w:val="00A37A06"/>
    <w:rsid w:val="00A424F4"/>
    <w:rsid w:val="00A45B38"/>
    <w:rsid w:val="00A505A0"/>
    <w:rsid w:val="00A55EFD"/>
    <w:rsid w:val="00A624AB"/>
    <w:rsid w:val="00A74E8C"/>
    <w:rsid w:val="00A93901"/>
    <w:rsid w:val="00A94A0C"/>
    <w:rsid w:val="00A961BE"/>
    <w:rsid w:val="00A96C1A"/>
    <w:rsid w:val="00AA2653"/>
    <w:rsid w:val="00AA342D"/>
    <w:rsid w:val="00AA5754"/>
    <w:rsid w:val="00AA662D"/>
    <w:rsid w:val="00AB5704"/>
    <w:rsid w:val="00AC1CD6"/>
    <w:rsid w:val="00AC1F15"/>
    <w:rsid w:val="00AC299F"/>
    <w:rsid w:val="00AD56CA"/>
    <w:rsid w:val="00AD77F7"/>
    <w:rsid w:val="00AE0B47"/>
    <w:rsid w:val="00AE4DE5"/>
    <w:rsid w:val="00B01BAF"/>
    <w:rsid w:val="00B12557"/>
    <w:rsid w:val="00B17939"/>
    <w:rsid w:val="00B241D0"/>
    <w:rsid w:val="00B24FC8"/>
    <w:rsid w:val="00B254AF"/>
    <w:rsid w:val="00B260EB"/>
    <w:rsid w:val="00B27156"/>
    <w:rsid w:val="00B33077"/>
    <w:rsid w:val="00B33394"/>
    <w:rsid w:val="00B4185F"/>
    <w:rsid w:val="00B4708D"/>
    <w:rsid w:val="00B52119"/>
    <w:rsid w:val="00B61516"/>
    <w:rsid w:val="00B666AB"/>
    <w:rsid w:val="00B67772"/>
    <w:rsid w:val="00B72E00"/>
    <w:rsid w:val="00B751FB"/>
    <w:rsid w:val="00B76E6B"/>
    <w:rsid w:val="00B8038A"/>
    <w:rsid w:val="00B8099A"/>
    <w:rsid w:val="00B86D70"/>
    <w:rsid w:val="00B87518"/>
    <w:rsid w:val="00B914D3"/>
    <w:rsid w:val="00B97067"/>
    <w:rsid w:val="00BA0097"/>
    <w:rsid w:val="00BA4369"/>
    <w:rsid w:val="00BA47FE"/>
    <w:rsid w:val="00BA529E"/>
    <w:rsid w:val="00BB1662"/>
    <w:rsid w:val="00BB7841"/>
    <w:rsid w:val="00BC4FF9"/>
    <w:rsid w:val="00BC7643"/>
    <w:rsid w:val="00BD363E"/>
    <w:rsid w:val="00BE0F7E"/>
    <w:rsid w:val="00BE16AD"/>
    <w:rsid w:val="00BE7544"/>
    <w:rsid w:val="00C019BE"/>
    <w:rsid w:val="00C05ADA"/>
    <w:rsid w:val="00C13C01"/>
    <w:rsid w:val="00C166A4"/>
    <w:rsid w:val="00C21998"/>
    <w:rsid w:val="00C25733"/>
    <w:rsid w:val="00C32777"/>
    <w:rsid w:val="00C34B41"/>
    <w:rsid w:val="00C46EE4"/>
    <w:rsid w:val="00C52139"/>
    <w:rsid w:val="00C64D63"/>
    <w:rsid w:val="00C65331"/>
    <w:rsid w:val="00C6689F"/>
    <w:rsid w:val="00C743B7"/>
    <w:rsid w:val="00C74F09"/>
    <w:rsid w:val="00C77869"/>
    <w:rsid w:val="00C77AFD"/>
    <w:rsid w:val="00C81075"/>
    <w:rsid w:val="00CA1ADB"/>
    <w:rsid w:val="00CA2271"/>
    <w:rsid w:val="00CB38EB"/>
    <w:rsid w:val="00CB44B0"/>
    <w:rsid w:val="00CB4B51"/>
    <w:rsid w:val="00CC214C"/>
    <w:rsid w:val="00CD34A0"/>
    <w:rsid w:val="00CE4736"/>
    <w:rsid w:val="00CE4DF5"/>
    <w:rsid w:val="00CE6383"/>
    <w:rsid w:val="00CF1AFC"/>
    <w:rsid w:val="00CF6AF0"/>
    <w:rsid w:val="00D06BBC"/>
    <w:rsid w:val="00D07DF2"/>
    <w:rsid w:val="00D109B7"/>
    <w:rsid w:val="00D178C3"/>
    <w:rsid w:val="00D230FC"/>
    <w:rsid w:val="00D345AA"/>
    <w:rsid w:val="00D36956"/>
    <w:rsid w:val="00D571F5"/>
    <w:rsid w:val="00D70181"/>
    <w:rsid w:val="00D766FB"/>
    <w:rsid w:val="00D81EBE"/>
    <w:rsid w:val="00D877BF"/>
    <w:rsid w:val="00D90684"/>
    <w:rsid w:val="00D90A3D"/>
    <w:rsid w:val="00D9172C"/>
    <w:rsid w:val="00DA0855"/>
    <w:rsid w:val="00DA12CA"/>
    <w:rsid w:val="00DA1E5B"/>
    <w:rsid w:val="00DA3500"/>
    <w:rsid w:val="00DA3F8E"/>
    <w:rsid w:val="00DA4220"/>
    <w:rsid w:val="00DA7634"/>
    <w:rsid w:val="00DB18F8"/>
    <w:rsid w:val="00DB31E8"/>
    <w:rsid w:val="00DD3AFA"/>
    <w:rsid w:val="00DF653C"/>
    <w:rsid w:val="00DF6BDE"/>
    <w:rsid w:val="00DF6C30"/>
    <w:rsid w:val="00E01D37"/>
    <w:rsid w:val="00E26DE4"/>
    <w:rsid w:val="00E50AE4"/>
    <w:rsid w:val="00E550AF"/>
    <w:rsid w:val="00E565A0"/>
    <w:rsid w:val="00E638F1"/>
    <w:rsid w:val="00E67635"/>
    <w:rsid w:val="00E83430"/>
    <w:rsid w:val="00E857D5"/>
    <w:rsid w:val="00EB340D"/>
    <w:rsid w:val="00EB43C2"/>
    <w:rsid w:val="00EB4AB3"/>
    <w:rsid w:val="00EB5C8A"/>
    <w:rsid w:val="00EC00CA"/>
    <w:rsid w:val="00EC6B48"/>
    <w:rsid w:val="00ED0E71"/>
    <w:rsid w:val="00ED7454"/>
    <w:rsid w:val="00EE2B6B"/>
    <w:rsid w:val="00EF075F"/>
    <w:rsid w:val="00EF2EB9"/>
    <w:rsid w:val="00F00894"/>
    <w:rsid w:val="00F02E57"/>
    <w:rsid w:val="00F26EDF"/>
    <w:rsid w:val="00F31720"/>
    <w:rsid w:val="00F34178"/>
    <w:rsid w:val="00F35DCB"/>
    <w:rsid w:val="00F40033"/>
    <w:rsid w:val="00F40F7A"/>
    <w:rsid w:val="00F41273"/>
    <w:rsid w:val="00F4391D"/>
    <w:rsid w:val="00F45DE9"/>
    <w:rsid w:val="00F479E7"/>
    <w:rsid w:val="00F54978"/>
    <w:rsid w:val="00F64A38"/>
    <w:rsid w:val="00F670CF"/>
    <w:rsid w:val="00F753A3"/>
    <w:rsid w:val="00F82768"/>
    <w:rsid w:val="00F83ED9"/>
    <w:rsid w:val="00F9246F"/>
    <w:rsid w:val="00F92684"/>
    <w:rsid w:val="00F933C6"/>
    <w:rsid w:val="00F93708"/>
    <w:rsid w:val="00F97A30"/>
    <w:rsid w:val="00FA30EE"/>
    <w:rsid w:val="00FA3936"/>
    <w:rsid w:val="00FA4031"/>
    <w:rsid w:val="00FA58BB"/>
    <w:rsid w:val="00FA6A60"/>
    <w:rsid w:val="00FA73B1"/>
    <w:rsid w:val="00FA762F"/>
    <w:rsid w:val="00FB11B4"/>
    <w:rsid w:val="00FB669B"/>
    <w:rsid w:val="00FC17A0"/>
    <w:rsid w:val="00FC2144"/>
    <w:rsid w:val="00FC7F50"/>
    <w:rsid w:val="00FD43C0"/>
    <w:rsid w:val="00FE0DC4"/>
    <w:rsid w:val="00FE5268"/>
    <w:rsid w:val="00FE5AB5"/>
    <w:rsid w:val="00FF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DBBAC"/>
  <w15:chartTrackingRefBased/>
  <w15:docId w15:val="{A139C171-ACB3-7049-B830-81413B07B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1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21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2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21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21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21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21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21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21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21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21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21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21B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21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2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21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21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21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21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21B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21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2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21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21B8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6121B8"/>
    <w:rPr>
      <w:color w:val="467886"/>
      <w:u w:val="single"/>
    </w:rPr>
  </w:style>
  <w:style w:type="character" w:styleId="ab">
    <w:name w:val="FollowedHyperlink"/>
    <w:basedOn w:val="a0"/>
    <w:uiPriority w:val="99"/>
    <w:semiHidden/>
    <w:unhideWhenUsed/>
    <w:rsid w:val="006121B8"/>
    <w:rPr>
      <w:color w:val="96607D"/>
      <w:u w:val="single"/>
    </w:rPr>
  </w:style>
  <w:style w:type="paragraph" w:customStyle="1" w:styleId="msonormal0">
    <w:name w:val="msonormal"/>
    <w:basedOn w:val="a"/>
    <w:rsid w:val="006121B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6121B8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xl66">
    <w:name w:val="xl66"/>
    <w:basedOn w:val="a"/>
    <w:rsid w:val="006121B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67">
    <w:name w:val="xl67"/>
    <w:basedOn w:val="a"/>
    <w:rsid w:val="006121B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68">
    <w:name w:val="xl68"/>
    <w:basedOn w:val="a"/>
    <w:rsid w:val="006121B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52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志郎 井上</dc:creator>
  <cp:keywords/>
  <dc:description/>
  <cp:lastModifiedBy>恒志郎 井上</cp:lastModifiedBy>
  <cp:revision>4</cp:revision>
  <dcterms:created xsi:type="dcterms:W3CDTF">2025-03-25T11:29:00Z</dcterms:created>
  <dcterms:modified xsi:type="dcterms:W3CDTF">2025-06-25T11:01:00Z</dcterms:modified>
</cp:coreProperties>
</file>